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AF8B44" w14:textId="77777777" w:rsidR="002965DE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color w:val="0000FF"/>
        </w:rPr>
        <w:t>Supplementary Table S1. Study-Level Risk of Bias Assessment (</w:t>
      </w:r>
      <w:proofErr w:type="spellStart"/>
      <w:r>
        <w:rPr>
          <w:rFonts w:ascii="Times New Roman" w:hAnsi="Times New Roman" w:cs="Times New Roman"/>
          <w:color w:val="0000FF"/>
        </w:rPr>
        <w:t>RoB</w:t>
      </w:r>
      <w:proofErr w:type="spellEnd"/>
      <w:r>
        <w:rPr>
          <w:rFonts w:ascii="Times New Roman" w:hAnsi="Times New Roman" w:cs="Times New Roman"/>
          <w:color w:val="0000FF"/>
        </w:rPr>
        <w:t xml:space="preserve"> 2.0)</w:t>
      </w:r>
    </w:p>
    <w:tbl>
      <w:tblPr>
        <w:tblW w:w="7130" w:type="dxa"/>
        <w:tblInd w:w="99" w:type="dxa"/>
        <w:tblLook w:val="04A0" w:firstRow="1" w:lastRow="0" w:firstColumn="1" w:lastColumn="0" w:noHBand="0" w:noVBand="1"/>
      </w:tblPr>
      <w:tblGrid>
        <w:gridCol w:w="833"/>
        <w:gridCol w:w="1265"/>
        <w:gridCol w:w="1199"/>
        <w:gridCol w:w="898"/>
        <w:gridCol w:w="1158"/>
        <w:gridCol w:w="907"/>
        <w:gridCol w:w="870"/>
      </w:tblGrid>
      <w:tr w:rsidR="002965DE" w14:paraId="51EAE381" w14:textId="77777777">
        <w:trPr>
          <w:trHeight w:val="643"/>
        </w:trPr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47E9695" w14:textId="77777777" w:rsidR="002965DE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tudy</w:t>
            </w:r>
          </w:p>
        </w:tc>
        <w:tc>
          <w:tcPr>
            <w:tcW w:w="12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76394AB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Randomization Process</w:t>
            </w: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24B22FD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Deviations from Intended Interventions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78A0698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Missing Outcome Data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52BE862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Measurement of the Outcome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07ED868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election of Reported Result</w:t>
            </w:r>
          </w:p>
        </w:tc>
        <w:tc>
          <w:tcPr>
            <w:tcW w:w="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D4101B2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verall Risk</w:t>
            </w:r>
          </w:p>
        </w:tc>
      </w:tr>
      <w:tr w:rsidR="002965DE" w14:paraId="41A6F9D4" w14:textId="77777777">
        <w:trPr>
          <w:trHeight w:val="429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69D89" w14:textId="77777777" w:rsidR="002965DE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eaumont 2015 [13]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66A28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37520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ome concern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0F204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14F6F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11B50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17233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ome concerns</w:t>
            </w:r>
          </w:p>
        </w:tc>
      </w:tr>
      <w:tr w:rsidR="002965DE" w14:paraId="206FD4CB" w14:textId="77777777">
        <w:trPr>
          <w:trHeight w:val="282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B08C4" w14:textId="77777777" w:rsidR="002965DE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huang 2017 [14]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C1D5F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F9B02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A58DE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01EE1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D7CAB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4B1A4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</w:tr>
      <w:tr w:rsidR="002965DE" w14:paraId="25EE8589" w14:textId="77777777">
        <w:trPr>
          <w:trHeight w:val="429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33F04" w14:textId="77777777" w:rsidR="002965DE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anger 2018 [15]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58367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EBF23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ome concern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78ED0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E8705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EB343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0197D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ome concerns</w:t>
            </w:r>
          </w:p>
        </w:tc>
      </w:tr>
      <w:tr w:rsidR="002965DE" w14:paraId="7739FDBC" w14:textId="77777777">
        <w:trPr>
          <w:trHeight w:val="429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5AA4B" w14:textId="77777777" w:rsidR="002965DE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Xu 2018 [16]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2CAB4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ome concer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70B80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0D224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A821A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DDCD0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CE856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ome concerns</w:t>
            </w:r>
          </w:p>
        </w:tc>
      </w:tr>
      <w:tr w:rsidR="002965DE" w14:paraId="59919650" w14:textId="77777777">
        <w:trPr>
          <w:trHeight w:val="429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814FA" w14:textId="77777777" w:rsidR="002965DE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chultz 2018 [17]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98214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00923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ome concern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B75AE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E789D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60829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ome concern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3E0BE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ome concerns</w:t>
            </w:r>
          </w:p>
        </w:tc>
      </w:tr>
      <w:tr w:rsidR="002965DE" w14:paraId="6129B870" w14:textId="77777777">
        <w:trPr>
          <w:trHeight w:val="429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06B3B" w14:textId="77777777" w:rsidR="002965DE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eaumont 2018 [18]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E8D0D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604AA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DB88A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D4440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014FB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1B0D5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</w:tr>
      <w:tr w:rsidR="002965DE" w14:paraId="1A3F9607" w14:textId="77777777">
        <w:trPr>
          <w:trHeight w:val="282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59175" w14:textId="77777777" w:rsidR="002965DE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utri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2019 [19]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9F724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AFE69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EF648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B16D2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7815A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A5EB1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</w:tr>
      <w:tr w:rsidR="002965DE" w14:paraId="37EB1E68" w14:textId="77777777">
        <w:trPr>
          <w:trHeight w:val="282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B4956" w14:textId="77777777" w:rsidR="002965DE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aka 2021 [20]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923F5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56549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BA851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4FC93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A6261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CE7F4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</w:tr>
      <w:tr w:rsidR="002965DE" w14:paraId="533C491E" w14:textId="77777777">
        <w:trPr>
          <w:trHeight w:val="282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A6069" w14:textId="77777777" w:rsidR="002965DE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ounsi 2021 [21]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173D0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4B9F9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F3CE7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053A4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59FBB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DAB29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</w:tr>
      <w:tr w:rsidR="002965DE" w14:paraId="38CD9857" w14:textId="77777777">
        <w:trPr>
          <w:trHeight w:val="429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DDC3D" w14:textId="77777777" w:rsidR="002965DE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u 2024 [22]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6EFEB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EE975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EF43C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C8D9E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1CEEC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ome concern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C1C7B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ome concerns</w:t>
            </w:r>
          </w:p>
        </w:tc>
      </w:tr>
      <w:tr w:rsidR="002965DE" w14:paraId="74F346DF" w14:textId="77777777">
        <w:trPr>
          <w:trHeight w:val="282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A0C9C" w14:textId="77777777" w:rsidR="002965DE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osbab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2025 [23]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28FB2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F5D07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0CCAD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901B5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35626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C97AB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</w:tr>
      <w:tr w:rsidR="002965DE" w14:paraId="30398174" w14:textId="77777777">
        <w:trPr>
          <w:trHeight w:val="429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2CB5A" w14:textId="77777777" w:rsidR="002965DE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lsayed 2026 [24]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01CBB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ome concer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AEE06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A4FF2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9C2BD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0C5F9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ome concern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797DB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ome concerns</w:t>
            </w:r>
          </w:p>
        </w:tc>
      </w:tr>
      <w:tr w:rsidR="002965DE" w14:paraId="049C153E" w14:textId="77777777">
        <w:trPr>
          <w:trHeight w:val="282"/>
        </w:trPr>
        <w:tc>
          <w:tcPr>
            <w:tcW w:w="83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9281144" w14:textId="77777777" w:rsidR="002965DE" w:rsidRDefault="0000000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uang 2025 [25]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12B142E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CB1DE35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EA68B9D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6471539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60A0C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2BC15C7" w14:textId="77777777" w:rsidR="002965DE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ow</w:t>
            </w:r>
          </w:p>
        </w:tc>
      </w:tr>
    </w:tbl>
    <w:p w14:paraId="72E79127" w14:textId="77777777" w:rsidR="002965DE" w:rsidRDefault="002965DE"/>
    <w:p w14:paraId="38B88491" w14:textId="77777777" w:rsidR="002965DE" w:rsidRDefault="002965DE"/>
    <w:p w14:paraId="19C278A2" w14:textId="77777777" w:rsidR="002965DE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419521B" wp14:editId="7A6F99C4">
            <wp:extent cx="4319905" cy="2002155"/>
            <wp:effectExtent l="0" t="0" r="0" b="0"/>
            <wp:docPr id="36787434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7874348" name="图片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0022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9A9D0B" w14:textId="77777777" w:rsidR="002965DE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 w:hint="eastAsia"/>
          <w:b/>
          <w:bCs/>
        </w:rPr>
        <w:t>S1</w:t>
      </w:r>
      <w:r>
        <w:rPr>
          <w:rFonts w:ascii="Times New Roman" w:hAnsi="Times New Roman" w:cs="Times New Roman"/>
          <w:b/>
          <w:bCs/>
        </w:rPr>
        <w:t>. Leave</w:t>
      </w:r>
      <w:r>
        <w:rPr>
          <w:rFonts w:ascii="Times New Roman" w:hAnsi="Times New Roman" w:cs="Times New Roman"/>
          <w:b/>
          <w:bCs/>
        </w:rPr>
        <w:noBreakHyphen/>
        <w:t>one</w:t>
      </w:r>
      <w:r>
        <w:rPr>
          <w:rFonts w:ascii="Times New Roman" w:hAnsi="Times New Roman" w:cs="Times New Roman"/>
          <w:b/>
          <w:bCs/>
        </w:rPr>
        <w:noBreakHyphen/>
        <w:t xml:space="preserve">out analysis of </w:t>
      </w:r>
      <w:proofErr w:type="spellStart"/>
      <w:r>
        <w:rPr>
          <w:rFonts w:ascii="Times New Roman" w:hAnsi="Times New Roman" w:cs="Times New Roman"/>
          <w:b/>
          <w:bCs/>
        </w:rPr>
        <w:t>PImax</w:t>
      </w:r>
      <w:proofErr w:type="spellEnd"/>
    </w:p>
    <w:p w14:paraId="4A877FB2" w14:textId="77777777" w:rsidR="002965DE" w:rsidRDefault="002965DE"/>
    <w:p w14:paraId="4B3A9B31" w14:textId="77777777" w:rsidR="002965DE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66AEABE" wp14:editId="6EBC3C49">
            <wp:extent cx="4319905" cy="2247265"/>
            <wp:effectExtent l="0" t="0" r="0" b="0"/>
            <wp:docPr id="868430099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8430099" name="图片 1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2477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60843D" w14:textId="77777777" w:rsidR="002965DE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FF"/>
        </w:rPr>
        <w:t xml:space="preserve"> Figures S</w:t>
      </w:r>
      <w:r>
        <w:rPr>
          <w:rFonts w:ascii="Times New Roman" w:hAnsi="Times New Roman" w:cs="Times New Roman" w:hint="eastAsia"/>
          <w:color w:val="0000FF"/>
        </w:rPr>
        <w:t>2</w:t>
      </w:r>
      <w:r>
        <w:rPr>
          <w:rFonts w:ascii="Times New Roman" w:hAnsi="Times New Roman" w:cs="Times New Roman"/>
          <w:b/>
          <w:bCs/>
        </w:rPr>
        <w:t>. Leave</w:t>
      </w:r>
      <w:r>
        <w:rPr>
          <w:rFonts w:ascii="Times New Roman" w:hAnsi="Times New Roman" w:cs="Times New Roman"/>
          <w:b/>
          <w:bCs/>
        </w:rPr>
        <w:noBreakHyphen/>
        <w:t>one</w:t>
      </w:r>
      <w:r>
        <w:rPr>
          <w:rFonts w:ascii="Times New Roman" w:hAnsi="Times New Roman" w:cs="Times New Roman"/>
          <w:b/>
          <w:bCs/>
        </w:rPr>
        <w:noBreakHyphen/>
        <w:t xml:space="preserve">out analysis of </w:t>
      </w:r>
      <w:r>
        <w:rPr>
          <w:rFonts w:ascii="Times New Roman" w:hAnsi="Times New Roman" w:cs="Times New Roman" w:hint="eastAsia"/>
          <w:b/>
          <w:bCs/>
        </w:rPr>
        <w:t>6MWD</w:t>
      </w:r>
    </w:p>
    <w:p w14:paraId="6BBDDF0A" w14:textId="77777777" w:rsidR="002965DE" w:rsidRDefault="002965DE"/>
    <w:p w14:paraId="6E227C64" w14:textId="77777777" w:rsidR="002965DE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6619E60" wp14:editId="2A05AB68">
            <wp:extent cx="4319905" cy="4315460"/>
            <wp:effectExtent l="0" t="0" r="9525" b="0"/>
            <wp:docPr id="23528462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5284621" name="图片 1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43155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0AE89D" w14:textId="77777777" w:rsidR="002965DE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FF"/>
        </w:rPr>
        <w:t xml:space="preserve"> Figures S</w:t>
      </w:r>
      <w:r>
        <w:rPr>
          <w:rFonts w:ascii="Times New Roman" w:hAnsi="Times New Roman" w:cs="Times New Roman" w:hint="eastAsia"/>
          <w:color w:val="0000FF"/>
        </w:rPr>
        <w:t>3</w:t>
      </w:r>
      <w:r>
        <w:rPr>
          <w:rFonts w:ascii="Times New Roman" w:hAnsi="Times New Roman" w:cs="Times New Roman"/>
          <w:b/>
          <w:bCs/>
        </w:rPr>
        <w:t xml:space="preserve">. Funnel plot of </w:t>
      </w:r>
      <w:r>
        <w:rPr>
          <w:rFonts w:ascii="Times New Roman" w:hAnsi="Times New Roman" w:cs="Times New Roman" w:hint="eastAsia"/>
          <w:b/>
          <w:bCs/>
        </w:rPr>
        <w:t>6MWD</w:t>
      </w:r>
    </w:p>
    <w:p w14:paraId="098A9240" w14:textId="77777777" w:rsidR="002965DE" w:rsidRDefault="002965DE"/>
    <w:sectPr w:rsidR="002965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965DE"/>
    <w:rsid w:val="002965DE"/>
    <w:rsid w:val="004D7ED4"/>
    <w:rsid w:val="00CB4092"/>
    <w:rsid w:val="17BC6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A75DE8"/>
  <w15:docId w15:val="{99DBB4BD-BF44-42D4-A64C-412A8B7B4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5</Words>
  <Characters>886</Characters>
  <Application>Microsoft Office Word</Application>
  <DocSecurity>0</DocSecurity>
  <Lines>7</Lines>
  <Paragraphs>2</Paragraphs>
  <ScaleCrop>false</ScaleCrop>
  <Company>Frontiers Media</Company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Julie Millard</cp:lastModifiedBy>
  <cp:revision>2</cp:revision>
  <dcterms:created xsi:type="dcterms:W3CDTF">2026-06-11T09:13:00Z</dcterms:created>
  <dcterms:modified xsi:type="dcterms:W3CDTF">2026-06-11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MmU4OTgzOWRjYzlmNDU0ZjYyNjU1M2EzMzE3OGU0NDYiLCJ1c2VySWQiOiI5MDIyMzE0MDQifQ==</vt:lpwstr>
  </property>
  <property fmtid="{D5CDD505-2E9C-101B-9397-08002B2CF9AE}" pid="4" name="ICV">
    <vt:lpwstr>6AB9E8856F40457FB25B4760A34C9D0A_12</vt:lpwstr>
  </property>
</Properties>
</file>